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/>
          <w:color w:val="auto"/>
          <w:sz w:val="24"/>
          <w:szCs w:val="24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hint="eastAsia"/>
          <w:color w:val="auto"/>
          <w:sz w:val="24"/>
          <w:szCs w:val="24"/>
          <w:highlight w:val="none"/>
        </w:rPr>
        <w:t xml:space="preserve">. Hardy-Weinberg equilibrium of the 11 HLA loci between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ESLD and healthy controls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94"/>
        <w:gridCol w:w="1190"/>
        <w:gridCol w:w="1161"/>
        <w:gridCol w:w="1194"/>
        <w:gridCol w:w="1190"/>
        <w:gridCol w:w="1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vMerge w:val="restar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Locus</w:t>
            </w:r>
          </w:p>
        </w:tc>
        <w:tc>
          <w:tcPr>
            <w:tcW w:w="3545" w:type="dxa"/>
            <w:gridSpan w:val="3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 xml:space="preserve">Heterozygosity in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highlight w:val="none"/>
              </w:rPr>
              <w:t>the ESLD</w:t>
            </w: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 xml:space="preserve"> group (N=108)</w:t>
            </w:r>
          </w:p>
        </w:tc>
        <w:tc>
          <w:tcPr>
            <w:tcW w:w="3547" w:type="dxa"/>
            <w:gridSpan w:val="3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 xml:space="preserve">Heterozygosity in the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highlight w:val="none"/>
              </w:rPr>
              <w:t>healthy control</w:t>
            </w: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 xml:space="preserve"> group (N=4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Observed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Expected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value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Observed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Expected</w:t>
            </w:r>
          </w:p>
        </w:tc>
        <w:tc>
          <w:tcPr>
            <w:tcW w:w="1163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A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425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7196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277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0287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492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B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0741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4143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122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3819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5120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C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2407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889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46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0728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1223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RB1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0741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2166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52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1832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2465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RB3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61111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9100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269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4305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1957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RB4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2778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8557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05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9448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8415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RB5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17593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17179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361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29139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29154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QA1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9815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90164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111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079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9680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QB1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88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6985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079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8551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PA1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370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58880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007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63135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63637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shd w:val="clear" w:color="000000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HLA-DPB1</w:t>
            </w:r>
          </w:p>
        </w:tc>
        <w:tc>
          <w:tcPr>
            <w:tcW w:w="11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70370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73131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11</w:t>
            </w:r>
          </w:p>
        </w:tc>
        <w:tc>
          <w:tcPr>
            <w:tcW w:w="119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79470</w:t>
            </w:r>
          </w:p>
        </w:tc>
        <w:tc>
          <w:tcPr>
            <w:tcW w:w="119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81120</w:t>
            </w:r>
          </w:p>
        </w:tc>
        <w:tc>
          <w:tcPr>
            <w:tcW w:w="116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0.442</w:t>
            </w:r>
          </w:p>
        </w:tc>
      </w:tr>
    </w:tbl>
    <w:p>
      <w:pPr>
        <w:spacing w:line="480" w:lineRule="auto"/>
        <w:rPr>
          <w:rFonts w:ascii="Times New Roman" w:hAnsi="Times New Roman"/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alleles of 11 HLA loci between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108) and healthy controls (n=453) 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93"/>
        <w:gridCol w:w="1294"/>
        <w:gridCol w:w="910"/>
        <w:gridCol w:w="1120"/>
        <w:gridCol w:w="121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9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29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91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12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5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1:01</w:t>
            </w:r>
          </w:p>
        </w:tc>
        <w:tc>
          <w:tcPr>
            <w:tcW w:w="129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85</w:t>
            </w:r>
          </w:p>
        </w:tc>
        <w:tc>
          <w:tcPr>
            <w:tcW w:w="129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55</w:t>
            </w:r>
          </w:p>
        </w:tc>
        <w:tc>
          <w:tcPr>
            <w:tcW w:w="91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983</w:t>
            </w:r>
          </w:p>
        </w:tc>
        <w:tc>
          <w:tcPr>
            <w:tcW w:w="112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202</w:t>
            </w:r>
          </w:p>
        </w:tc>
        <w:tc>
          <w:tcPr>
            <w:tcW w:w="121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392-3.689</w:t>
            </w:r>
          </w:p>
        </w:tc>
        <w:tc>
          <w:tcPr>
            <w:tcW w:w="115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3.89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3.6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93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01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62-1.56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4.63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3.3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41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82-2.94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93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2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16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4.2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92-30.1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3.24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5.1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23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1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273-1.37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7.87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8.6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72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90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25-1.5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2: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00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4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39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2.4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0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6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168-1.90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0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00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1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1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25.46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22.7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39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16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824-1.63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1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4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1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53-3.59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1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4.8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4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4</w:t>
            </w: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2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0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9</w:t>
            </w:r>
            <w:r>
              <w:rPr>
                <w:color w:val="auto"/>
                <w:kern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9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4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4: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09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8.45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763-93.70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4:2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1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72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1.33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26-3.38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9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97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5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073-4.88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29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0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6.7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25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67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339-1.33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0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0:1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9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8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3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379-2.28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1: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49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48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112-2.1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33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0.6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.2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26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32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807-2.16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6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9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*69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07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92-3.68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07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7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73-4.88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0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40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5-13.5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4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6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42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64-2.66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7.4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07-1.20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8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0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89-2.4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2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6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87-2.0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7-9.4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0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30-1.72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8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2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3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97-7.2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2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45-2.6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5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5:6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0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18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3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27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9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4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4-2.86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27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4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81-6.99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27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27:2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2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5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6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44-3.03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5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5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3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58-3.6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5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4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8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4-7.05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7-9.4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8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1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6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4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50-4.84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9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2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6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02-3.19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9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9:1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39:2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0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5.7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2.3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8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3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73-2.00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0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5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85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1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2-2.4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0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6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2-30.1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0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6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8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7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28-2.30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0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81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66-2.19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1.1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4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9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38-1.92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05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7-3.17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48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0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7-9.4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1:01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70 </w:t>
            </w:r>
          </w:p>
        </w:tc>
        <w:tc>
          <w:tcPr>
            <w:tcW w:w="1294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75 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09</w:t>
            </w:r>
          </w:p>
        </w:tc>
        <w:tc>
          <w:tcPr>
            <w:tcW w:w="1120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72</w:t>
            </w:r>
          </w:p>
        </w:tc>
        <w:tc>
          <w:tcPr>
            <w:tcW w:w="1211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58-1.667</w:t>
            </w:r>
          </w:p>
        </w:tc>
        <w:tc>
          <w:tcPr>
            <w:tcW w:w="1157" w:type="dxa"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2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17-4.1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1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1: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2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6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8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67-1.19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4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3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3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86-1.5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5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6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4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0-2.8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5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5: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5:9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40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5-13.5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6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3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97-7.2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5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7.8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6.1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6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38-2.28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6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0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83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92-10.11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B*8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6.6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5.2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0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45-1.66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20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8-5.81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3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6.2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28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35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80-2.35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3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6.8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73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78-1.4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3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1.5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1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28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9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08-2.08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8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5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1-1.9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1-4.97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4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4:8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59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6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9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6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98-1.24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2.22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5.5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1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55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73-2.23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9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55-3.13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3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58-3.6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6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7:6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2-67.5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8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4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.5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2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4-1.34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8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8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08:2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1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3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82-3.85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7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6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8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70-1.37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2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8-4.01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9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0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69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87-1.66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8-4.01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5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1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6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15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42-2.44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5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5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7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73-4.88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6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2-67.5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C*1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6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1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6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56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06-1.63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1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6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4-4.6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2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51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38-4.23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1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5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5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05-2.07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2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5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56-2.5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4: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7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8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9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7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21-1.46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7:1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8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68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25-8.73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8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3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7.4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64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3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61-1.9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8: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9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.2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4.90</w:t>
            </w: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8</w:t>
            </w:r>
            <w:r>
              <w:rPr>
                <w:color w:val="auto"/>
                <w:kern w:val="0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3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81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55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09:1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0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76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5-5.0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7.5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1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6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3-1.27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1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1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1:24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2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1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4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2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5-2.61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5.7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.6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98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85-3.0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2: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0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81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66-2.19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3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3: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0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5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64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81-6.45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1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2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4:5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1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6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31-5.69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8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02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2.2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5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53-0.8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5:02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5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7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24-1.33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1*16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2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6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02-3.19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3*0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2.1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5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8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08-1.5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3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7.6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6.7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3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48-1.65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3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3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4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97-1.87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3*03:6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4*0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6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2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0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7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91-12.08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4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6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0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5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83-3.97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4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9.6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91.8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3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6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35-1.7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4*01:03N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1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9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5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33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23-4.21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78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4-3.51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1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3.97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4-45.9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8N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4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1-7.02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2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9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5.55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69-35.50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5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4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5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61-1.07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1.1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7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1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8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69-0.92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8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6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1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40-1.52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3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1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1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07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61-3.71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3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76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5-5.0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1: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8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0.0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6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14-1.45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5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0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1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0-1.79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6.2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5.1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9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8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24-1.62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3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4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9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7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96-2.00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1-4.97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6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56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06-1.63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9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84-5.8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8.3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0.0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4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80-1.38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2-67.5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20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8-5.81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5: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A1*0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5.7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.7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95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69-3.01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6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6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56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06-1.63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9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.6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2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9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46-1.40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6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1.7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29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17-1.81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3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5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4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3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37-1.97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3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7.5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6.5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1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27-1.5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3: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3:1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2-67.5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.0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5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2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3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2-2.24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4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4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77-5.2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6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8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7-1.40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5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4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9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67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7-3.16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5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02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4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1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3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28-2.64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0.1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0.1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8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14-1.63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6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2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79-0.79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6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6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4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6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73-3.4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QB1*06: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66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3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0-2.91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5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4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1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6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5-0.92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1: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2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0.1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3.2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2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4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59-1.20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57.8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7.5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5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22-2.04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2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2: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8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92-3.68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2:1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A1*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2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2.9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4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09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8-2.53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1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2:01:02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2.0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8.3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2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61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92-0.95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2:02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6.4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6.9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0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2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09-1.68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3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0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9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14-1.96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4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7.4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9.4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3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6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38-1.32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4:02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7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4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4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3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84-1.80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5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9.0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6.3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69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53-2.2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09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55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56-3.15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0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4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0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7-9.4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04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3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4.17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5.3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9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7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75-1.60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35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4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3.2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3.64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8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87-2.0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5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7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2.78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4.3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0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63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5-1.52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19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39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2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1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17-4.1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21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9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8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12-2.13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26:01:02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7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1.400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45-13.52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28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31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34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38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41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47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4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4.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62-67.56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PB1*9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QA1 alleles between 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93"/>
        <w:gridCol w:w="1294"/>
        <w:gridCol w:w="910"/>
        <w:gridCol w:w="1120"/>
        <w:gridCol w:w="121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9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1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1</w:t>
            </w:r>
          </w:p>
        </w:tc>
        <w:tc>
          <w:tcPr>
            <w:tcW w:w="12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53 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28</w:t>
            </w:r>
          </w:p>
        </w:tc>
        <w:tc>
          <w:tcPr>
            <w:tcW w:w="112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9</w:t>
            </w:r>
          </w:p>
        </w:tc>
        <w:tc>
          <w:tcPr>
            <w:tcW w:w="121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85-1.515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0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7.66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62-0.82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44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0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4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72-1.59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7.7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19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5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9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85-3.78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5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8-7.19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4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2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0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0.04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1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9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96-1.61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9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5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9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92-1.64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5.58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5.1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8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3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46-1.66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1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96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0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3-1.85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4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88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6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47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11-7.02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5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63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585 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9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5-1.79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6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5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74 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0.04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07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66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44-1.718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7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.91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68-95.06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77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839 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03-6.87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6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8.8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7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＜0.00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4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525-3.86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QA1 alleles between </w:t>
      </w:r>
      <w:r>
        <w:rPr>
          <w:rFonts w:ascii="Times New Roman" w:hAnsi="Times New Roman"/>
          <w:color w:val="auto"/>
          <w:sz w:val="24"/>
          <w:szCs w:val="24"/>
          <w:highlight w:val="none"/>
        </w:rPr>
        <w:t xml:space="preserve">non-HBV-related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1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76"/>
        <w:gridCol w:w="1259"/>
        <w:gridCol w:w="894"/>
        <w:gridCol w:w="1065"/>
        <w:gridCol w:w="1207"/>
        <w:gridCol w:w="11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125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8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0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2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1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53 </w:t>
            </w:r>
          </w:p>
        </w:tc>
        <w:tc>
          <w:tcPr>
            <w:tcW w:w="89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55</w:t>
            </w:r>
          </w:p>
        </w:tc>
        <w:tc>
          <w:tcPr>
            <w:tcW w:w="10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6.13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7.66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9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46-1.80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0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8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0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22-2.40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19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9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47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93-6.03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2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2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0.04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8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07-2.01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52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7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50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76-3.91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7.74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5.12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7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1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16-2.38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96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6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90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97-4.09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4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88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63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5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58-2.81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3</w:t>
            </w:r>
          </w:p>
        </w:tc>
        <w:tc>
          <w:tcPr>
            <w:tcW w:w="147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6 </w:t>
            </w:r>
          </w:p>
        </w:tc>
        <w:tc>
          <w:tcPr>
            <w:tcW w:w="89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72</w:t>
            </w:r>
          </w:p>
        </w:tc>
        <w:tc>
          <w:tcPr>
            <w:tcW w:w="10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459</w:t>
            </w:r>
          </w:p>
        </w:tc>
        <w:tc>
          <w:tcPr>
            <w:tcW w:w="120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91-20.751</w:t>
            </w:r>
          </w:p>
        </w:tc>
        <w:tc>
          <w:tcPr>
            <w:tcW w:w="112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5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0.04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8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5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40-1.48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6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77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1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.105 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55-17.388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6:0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72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5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1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8-2.357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QA1 alleles between 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</w:t>
      </w:r>
      <w:r>
        <w:rPr>
          <w:rFonts w:ascii="Times New Roman" w:hAnsi="Times New Roman"/>
          <w:color w:val="auto"/>
          <w:sz w:val="24"/>
          <w:szCs w:val="24"/>
          <w:highlight w:val="none"/>
        </w:rPr>
        <w:t xml:space="preserve">non-HBV-related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1</w:t>
      </w:r>
      <w:r>
        <w:rPr>
          <w:rFonts w:hint="eastAsia"/>
          <w:color w:val="auto"/>
          <w:sz w:val="24"/>
          <w:szCs w:val="24"/>
          <w:highlight w:val="none"/>
        </w:rPr>
        <w:t xml:space="preserve">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276"/>
        <w:gridCol w:w="1476"/>
        <w:gridCol w:w="893"/>
        <w:gridCol w:w="1062"/>
        <w:gridCol w:w="1196"/>
        <w:gridCol w:w="11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8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1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2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1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09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6.13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3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520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17-1.24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44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7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12-2.376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7.79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0 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8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2-2.20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2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1: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2: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09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810 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140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92-3.31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9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36-1.57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5.58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7.74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9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56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91-1.87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3: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19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6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0-1.54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4: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5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3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34-3.74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74 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38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122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92-7.606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5:0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9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99 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25-6.476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QA1*06:0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8.83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.06 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4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64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74-7.185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33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6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PB1 alleles between 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93"/>
        <w:gridCol w:w="1294"/>
        <w:gridCol w:w="910"/>
        <w:gridCol w:w="1120"/>
        <w:gridCol w:w="121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9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1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1:01:01G</w:t>
            </w:r>
          </w:p>
        </w:tc>
        <w:tc>
          <w:tcPr>
            <w:tcW w:w="12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1:02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7.7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8.3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77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04-0.69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2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19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6.95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420 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3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44-1.56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3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9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08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52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95-2.29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74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49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2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2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78-1.83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2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5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4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4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3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53-2.34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5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0.6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6.31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800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76-2.53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9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55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3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89-3.72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0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44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04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84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30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8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0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33-2.31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5: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2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4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.6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64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1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0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46-2.02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5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7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.6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30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2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9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09-1.68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9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21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7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35-4.87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1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88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8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57-3.00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6:01:02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967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03-19.03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8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7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95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66-32.78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1:01:01G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4:01:01G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8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41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47:01:01G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70 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.91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68-95.06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93: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PB1 alleles between </w:t>
      </w:r>
      <w:r>
        <w:rPr>
          <w:rFonts w:ascii="Times New Roman" w:hAnsi="Times New Roman"/>
          <w:color w:val="auto"/>
          <w:sz w:val="24"/>
          <w:szCs w:val="24"/>
          <w:highlight w:val="none"/>
        </w:rPr>
        <w:t xml:space="preserve">non-HBV-related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1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476"/>
        <w:gridCol w:w="1250"/>
        <w:gridCol w:w="890"/>
        <w:gridCol w:w="1051"/>
        <w:gridCol w:w="1206"/>
        <w:gridCol w:w="11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12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8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5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0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1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1:01:01G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1:02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2.58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8.32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00-2.41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2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6.95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8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43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95-3.45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3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6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3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3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08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8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84-3.32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49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3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5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21-1.14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2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42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48-2.62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5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5.16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6.31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6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444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0-2.42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9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55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4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35-8.07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0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44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.69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7-33.58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04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30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20 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5: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6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4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64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9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4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1-4.51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5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7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3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30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3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4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5-3.14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9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21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3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69-10.50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1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88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5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6:01:02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8:01:01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1:01:01G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4:01:01G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38:01:01G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41:01:01G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47:01:01G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93:0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bidi w:val="0"/>
        <w:jc w:val="left"/>
        <w:rPr>
          <w:rFonts w:ascii="Times New Roman" w:hAnsi="Times New Roman" w:eastAsia="宋体" w:cs="Times New Roman"/>
          <w:color w:val="auto"/>
          <w:kern w:val="2"/>
          <w:sz w:val="21"/>
          <w:highlight w:val="none"/>
          <w:lang w:val="en-US" w:eastAsia="zh-CN" w:bidi="ar-SA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8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PB</w:t>
      </w:r>
      <w:r>
        <w:rPr>
          <w:rFonts w:hint="eastAsia"/>
          <w:color w:val="auto"/>
          <w:sz w:val="24"/>
          <w:szCs w:val="24"/>
          <w:highlight w:val="none"/>
        </w:rPr>
        <w:t>1 alleles between 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</w:t>
      </w:r>
      <w:r>
        <w:rPr>
          <w:rFonts w:ascii="Times New Roman" w:hAnsi="Times New Roman"/>
          <w:color w:val="auto"/>
          <w:sz w:val="24"/>
          <w:szCs w:val="24"/>
          <w:highlight w:val="none"/>
        </w:rPr>
        <w:t xml:space="preserve">non-HBV-related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1</w:t>
      </w:r>
      <w:r>
        <w:rPr>
          <w:rFonts w:hint="eastAsia"/>
          <w:color w:val="auto"/>
          <w:sz w:val="24"/>
          <w:szCs w:val="24"/>
          <w:highlight w:val="none"/>
        </w:rPr>
        <w:t xml:space="preserve">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70"/>
        <w:gridCol w:w="1476"/>
        <w:gridCol w:w="887"/>
        <w:gridCol w:w="1041"/>
        <w:gridCol w:w="1205"/>
        <w:gridCol w:w="11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88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4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0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1:02G</w:t>
            </w:r>
          </w:p>
        </w:tc>
        <w:tc>
          <w:tcPr>
            <w:tcW w:w="127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7.79 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2.58 </w:t>
            </w:r>
          </w:p>
        </w:tc>
        <w:tc>
          <w:tcPr>
            <w:tcW w:w="88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  <w:tc>
          <w:tcPr>
            <w:tcW w:w="104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90 </w:t>
            </w:r>
          </w:p>
        </w:tc>
        <w:tc>
          <w:tcPr>
            <w:tcW w:w="120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25-0.670</w:t>
            </w:r>
          </w:p>
        </w:tc>
        <w:tc>
          <w:tcPr>
            <w:tcW w:w="1109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2:02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19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68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0-1.54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3:0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3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9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3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1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39-6.19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.74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.58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50-50.95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4:02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5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9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50-24.14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5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0.6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5.16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246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90-2.25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09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1-9.0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0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84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35:0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1-9.0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4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.6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4.84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2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14-2.4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7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2.6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3.23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800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43-4.48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19:01:01G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0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1-9.0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1:01:01G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6:01:02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28:01:01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PB1*47:01:01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bidi w:val="0"/>
        <w:jc w:val="left"/>
        <w:rPr>
          <w:rFonts w:ascii="Times New Roman" w:hAnsi="Times New Roman" w:eastAsia="宋体" w:cs="Times New Roman"/>
          <w:color w:val="auto"/>
          <w:kern w:val="2"/>
          <w:sz w:val="21"/>
          <w:highlight w:val="none"/>
          <w:lang w:val="en-US" w:eastAsia="zh-CN" w:bidi="ar-SA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rFonts w:hint="eastAsia" w:eastAsia="宋体"/>
          <w:color w:val="FF0000"/>
          <w:sz w:val="24"/>
          <w:szCs w:val="24"/>
          <w:highlight w:val="none"/>
          <w:lang w:val="en-US" w:eastAsia="zh-CN"/>
        </w:rPr>
      </w:pPr>
      <w:r>
        <w:rPr>
          <w:color w:val="FF0000"/>
          <w:sz w:val="24"/>
          <w:szCs w:val="24"/>
          <w:highlight w:val="none"/>
        </w:rPr>
        <w:t xml:space="preserve">Table </w:t>
      </w:r>
      <w:r>
        <w:rPr>
          <w:rFonts w:hint="eastAsia"/>
          <w:color w:val="FF0000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9</w:t>
      </w:r>
      <w:r>
        <w:rPr>
          <w:rFonts w:hint="eastAsia"/>
          <w:color w:val="FF0000"/>
          <w:sz w:val="24"/>
          <w:szCs w:val="24"/>
          <w:highlight w:val="none"/>
        </w:rPr>
        <w:t xml:space="preserve"> Comparison of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color w:val="FF0000"/>
          <w:sz w:val="24"/>
          <w:szCs w:val="24"/>
          <w:highlight w:val="none"/>
        </w:rPr>
        <w:t xml:space="preserve">elect HLA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a</w:t>
      </w:r>
      <w:r>
        <w:rPr>
          <w:rFonts w:hint="eastAsia"/>
          <w:color w:val="FF0000"/>
          <w:sz w:val="24"/>
          <w:szCs w:val="24"/>
          <w:highlight w:val="none"/>
        </w:rPr>
        <w:t>lleles in HBV-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i</w:t>
      </w:r>
      <w:r>
        <w:rPr>
          <w:rFonts w:hint="eastAsia"/>
          <w:color w:val="FF0000"/>
          <w:sz w:val="24"/>
          <w:szCs w:val="24"/>
          <w:highlight w:val="none"/>
        </w:rPr>
        <w:t xml:space="preserve">nfected ESLD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p</w:t>
      </w:r>
      <w:r>
        <w:rPr>
          <w:rFonts w:hint="eastAsia"/>
          <w:color w:val="FF0000"/>
          <w:sz w:val="24"/>
          <w:szCs w:val="24"/>
          <w:highlight w:val="none"/>
        </w:rPr>
        <w:t xml:space="preserve">atients,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color w:val="FF0000"/>
          <w:sz w:val="24"/>
          <w:szCs w:val="24"/>
          <w:highlight w:val="none"/>
        </w:rPr>
        <w:t xml:space="preserve">tratified by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p</w:t>
      </w:r>
      <w:r>
        <w:rPr>
          <w:rFonts w:hint="eastAsia"/>
          <w:color w:val="FF0000"/>
          <w:sz w:val="24"/>
          <w:szCs w:val="24"/>
          <w:highlight w:val="none"/>
        </w:rPr>
        <w:t xml:space="preserve">re-operative HBV DNA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l</w:t>
      </w:r>
      <w:r>
        <w:rPr>
          <w:rFonts w:hint="eastAsia"/>
          <w:color w:val="FF0000"/>
          <w:sz w:val="24"/>
          <w:szCs w:val="24"/>
          <w:highlight w:val="none"/>
        </w:rPr>
        <w:t>evel (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positive</w:t>
      </w:r>
      <w:r>
        <w:rPr>
          <w:rFonts w:hint="eastAsia"/>
          <w:color w:val="FF0000"/>
          <w:sz w:val="24"/>
          <w:szCs w:val="24"/>
          <w:highlight w:val="none"/>
        </w:rPr>
        <w:t xml:space="preserve"> vs.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negative</w:t>
      </w:r>
      <w:r>
        <w:rPr>
          <w:rFonts w:hint="eastAsia"/>
          <w:color w:val="FF0000"/>
          <w:sz w:val="24"/>
          <w:szCs w:val="24"/>
          <w:highlight w:val="none"/>
        </w:rPr>
        <w:t>)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31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375"/>
        <w:gridCol w:w="1378"/>
        <w:gridCol w:w="887"/>
        <w:gridCol w:w="1049"/>
        <w:gridCol w:w="1176"/>
        <w:gridCol w:w="113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6" w:hRule="atLeast"/>
        </w:trPr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llele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Frequency of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atients with 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positive in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pre-operative HBV DNA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detection (%)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7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Frequency of p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atients with 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negative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in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pre-operative HBV DNA</w:t>
            </w:r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detection </w:t>
            </w:r>
            <w:bookmarkStart w:id="3" w:name="_GoBack"/>
            <w:bookmarkEnd w:id="3"/>
            <w:r>
              <w:rPr>
                <w:rFonts w:hint="eastAsia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%)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95% CI for OR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1"/>
                <w:szCs w:val="21"/>
                <w:vertAlign w:val="baseline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DQA1*06:01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21.43</w:t>
            </w:r>
          </w:p>
        </w:tc>
        <w:tc>
          <w:tcPr>
            <w:tcW w:w="13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18.25</w:t>
            </w:r>
          </w:p>
        </w:tc>
        <w:tc>
          <w:tcPr>
            <w:tcW w:w="88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698</w:t>
            </w:r>
          </w:p>
        </w:tc>
        <w:tc>
          <w:tcPr>
            <w:tcW w:w="104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1.221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445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3.352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DPB1*05:01:01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35.71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53.9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8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47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203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1.10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DRB5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blank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96.43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91.2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35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2.58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0.320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20.87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10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RB5 alleles between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ESLD</w:t>
      </w:r>
      <w:r>
        <w:rPr>
          <w:rFonts w:hint="eastAsia"/>
          <w:color w:val="auto"/>
          <w:sz w:val="24"/>
          <w:szCs w:val="24"/>
          <w:highlight w:val="none"/>
        </w:rPr>
        <w:t xml:space="preserve"> (n=108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 when the blank was also counted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93"/>
        <w:gridCol w:w="1294"/>
        <w:gridCol w:w="910"/>
        <w:gridCol w:w="1120"/>
        <w:gridCol w:w="121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9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1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1</w:t>
            </w:r>
          </w:p>
        </w:tc>
        <w:tc>
          <w:tcPr>
            <w:tcW w:w="12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7.41 </w:t>
            </w:r>
          </w:p>
        </w:tc>
        <w:tc>
          <w:tcPr>
            <w:tcW w:w="12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3.25 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18</w:t>
            </w:r>
          </w:p>
        </w:tc>
        <w:tc>
          <w:tcPr>
            <w:tcW w:w="11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524</w:t>
            </w:r>
          </w:p>
        </w:tc>
        <w:tc>
          <w:tcPr>
            <w:tcW w:w="12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304-0.903</w:t>
            </w:r>
          </w:p>
        </w:tc>
        <w:tc>
          <w:tcPr>
            <w:tcW w:w="11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1.88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8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1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190-23.29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1:08N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00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2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2:0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46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9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73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58-3.67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DRB5*02: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0.93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0.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2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2.8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467-16.94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bookmarkStart w:id="0" w:name="OLE_LINK3"/>
            <w:r>
              <w:rPr>
                <w:color w:val="auto"/>
                <w:kern w:val="0"/>
                <w:sz w:val="18"/>
                <w:szCs w:val="18"/>
                <w:highlight w:val="none"/>
              </w:rPr>
              <w:t>DRB</w:t>
            </w:r>
            <w:r>
              <w:rPr>
                <w:color w:val="FF0000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</w:rPr>
              <w:t>b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lank</w:t>
            </w:r>
            <w:bookmarkEnd w:id="0"/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90.74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 xml:space="preserve">83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0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9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1.218-3.25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0.035</w:t>
            </w:r>
          </w:p>
        </w:tc>
      </w:tr>
    </w:tbl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sz w:val="24"/>
          <w:szCs w:val="24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11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R</w:t>
      </w:r>
      <w:r>
        <w:rPr>
          <w:rFonts w:hint="eastAsia"/>
          <w:color w:val="auto"/>
          <w:sz w:val="24"/>
          <w:szCs w:val="24"/>
          <w:highlight w:val="none"/>
        </w:rPr>
        <w:t>B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color w:val="auto"/>
          <w:sz w:val="24"/>
          <w:szCs w:val="24"/>
          <w:highlight w:val="none"/>
        </w:rPr>
        <w:t xml:space="preserve"> alleles between </w:t>
      </w:r>
      <w:bookmarkStart w:id="1" w:name="OLE_LINK1"/>
      <w:r>
        <w:rPr>
          <w:rFonts w:hint="eastAsia"/>
          <w:color w:val="auto"/>
          <w:sz w:val="24"/>
          <w:szCs w:val="24"/>
          <w:highlight w:val="none"/>
        </w:rPr>
        <w:t>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bookmarkEnd w:id="1"/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 when the blank was also counted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93"/>
        <w:gridCol w:w="1294"/>
        <w:gridCol w:w="910"/>
        <w:gridCol w:w="1120"/>
        <w:gridCol w:w="121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9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1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1</w:t>
            </w:r>
          </w:p>
        </w:tc>
        <w:tc>
          <w:tcPr>
            <w:tcW w:w="129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84 </w:t>
            </w:r>
          </w:p>
        </w:tc>
        <w:tc>
          <w:tcPr>
            <w:tcW w:w="129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3.25 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9</w:t>
            </w:r>
          </w:p>
        </w:tc>
        <w:tc>
          <w:tcPr>
            <w:tcW w:w="112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07</w:t>
            </w:r>
          </w:p>
        </w:tc>
        <w:tc>
          <w:tcPr>
            <w:tcW w:w="121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02-0.819</w:t>
            </w:r>
          </w:p>
        </w:tc>
        <w:tc>
          <w:tcPr>
            <w:tcW w:w="115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88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7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95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66-32.78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8N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99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4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5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.96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56-23.89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7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b</w:t>
            </w: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ank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2.21 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3.11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.4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01-4.44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28</w:t>
            </w:r>
          </w:p>
        </w:tc>
      </w:tr>
    </w:tbl>
    <w:p>
      <w:pPr>
        <w:bidi w:val="0"/>
        <w:jc w:val="left"/>
        <w:rPr>
          <w:rFonts w:ascii="Times New Roman" w:hAnsi="Times New Roman" w:eastAsia="宋体" w:cs="Times New Roman"/>
          <w:color w:val="auto"/>
          <w:kern w:val="2"/>
          <w:sz w:val="21"/>
          <w:highlight w:val="none"/>
          <w:lang w:val="en-US" w:eastAsia="zh-CN" w:bidi="ar-SA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12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R</w:t>
      </w:r>
      <w:r>
        <w:rPr>
          <w:rFonts w:hint="eastAsia"/>
          <w:color w:val="auto"/>
          <w:sz w:val="24"/>
          <w:szCs w:val="24"/>
          <w:highlight w:val="none"/>
        </w:rPr>
        <w:t>B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color w:val="auto"/>
          <w:sz w:val="24"/>
          <w:szCs w:val="24"/>
          <w:highlight w:val="none"/>
        </w:rPr>
        <w:t xml:space="preserve"> alleles between </w:t>
      </w:r>
      <w:bookmarkStart w:id="2" w:name="OLE_LINK2"/>
      <w:r>
        <w:rPr>
          <w:rFonts w:ascii="Times New Roman" w:hAnsi="Times New Roman"/>
          <w:color w:val="auto"/>
          <w:sz w:val="24"/>
          <w:szCs w:val="24"/>
          <w:highlight w:val="none"/>
        </w:rPr>
        <w:t xml:space="preserve">non-HBV-related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ESLD</w:t>
      </w:r>
      <w:bookmarkEnd w:id="2"/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31</w:t>
      </w:r>
      <w:r>
        <w:rPr>
          <w:rFonts w:hint="eastAsia"/>
          <w:color w:val="auto"/>
          <w:sz w:val="24"/>
          <w:szCs w:val="24"/>
          <w:highlight w:val="none"/>
        </w:rPr>
        <w:t xml:space="preserve">) and healthy controls (n=453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 when the blank was also counted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476"/>
        <w:gridCol w:w="1258"/>
        <w:gridCol w:w="894"/>
        <w:gridCol w:w="1064"/>
        <w:gridCol w:w="1197"/>
        <w:gridCol w:w="11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125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healthy controls (%)</w:t>
            </w:r>
          </w:p>
        </w:tc>
        <w:tc>
          <w:tcPr>
            <w:tcW w:w="8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19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2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1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1.29 </w:t>
            </w:r>
          </w:p>
        </w:tc>
        <w:tc>
          <w:tcPr>
            <w:tcW w:w="125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3.25 </w:t>
            </w:r>
          </w:p>
        </w:tc>
        <w:tc>
          <w:tcPr>
            <w:tcW w:w="89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59</w:t>
            </w:r>
          </w:p>
        </w:tc>
        <w:tc>
          <w:tcPr>
            <w:tcW w:w="106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34</w:t>
            </w:r>
          </w:p>
        </w:tc>
        <w:tc>
          <w:tcPr>
            <w:tcW w:w="1197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371-1.873</w:t>
            </w:r>
          </w:p>
        </w:tc>
        <w:tc>
          <w:tcPr>
            <w:tcW w:w="112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88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5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8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22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99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8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58-3.67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b</w:t>
            </w: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ank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7.10 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3.11 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1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7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40-2.94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bidi w:val="0"/>
        <w:jc w:val="left"/>
        <w:rPr>
          <w:rFonts w:ascii="Times New Roman" w:hAnsi="Times New Roman" w:eastAsia="宋体" w:cs="Times New Roman"/>
          <w:color w:val="auto"/>
          <w:kern w:val="2"/>
          <w:sz w:val="21"/>
          <w:highlight w:val="none"/>
          <w:lang w:val="en-US" w:eastAsia="zh-CN" w:bidi="ar-SA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auto"/>
          <w:sz w:val="24"/>
          <w:szCs w:val="24"/>
          <w:highlight w:val="none"/>
        </w:rPr>
        <w:t xml:space="preserve">Table </w:t>
      </w:r>
      <w:r>
        <w:rPr>
          <w:rFonts w:hint="eastAsia"/>
          <w:color w:val="auto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13</w:t>
      </w:r>
      <w:r>
        <w:rPr>
          <w:rFonts w:hint="eastAsia"/>
          <w:color w:val="auto"/>
          <w:sz w:val="24"/>
          <w:szCs w:val="24"/>
          <w:highlight w:val="none"/>
        </w:rPr>
        <w:t xml:space="preserve"> Comparison of all HLA-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R</w:t>
      </w:r>
      <w:r>
        <w:rPr>
          <w:rFonts w:hint="eastAsia"/>
          <w:color w:val="auto"/>
          <w:sz w:val="24"/>
          <w:szCs w:val="24"/>
          <w:highlight w:val="none"/>
        </w:rPr>
        <w:t>B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color w:val="auto"/>
          <w:sz w:val="24"/>
          <w:szCs w:val="24"/>
          <w:highlight w:val="none"/>
        </w:rPr>
        <w:t xml:space="preserve"> alleles between HBV-related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 xml:space="preserve"> ESLD</w:t>
      </w:r>
      <w:r>
        <w:rPr>
          <w:rFonts w:hint="eastAsia"/>
          <w:color w:val="auto"/>
          <w:sz w:val="24"/>
          <w:szCs w:val="24"/>
          <w:highlight w:val="none"/>
        </w:rPr>
        <w:t xml:space="preserve"> (n=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77</w:t>
      </w:r>
      <w:r>
        <w:rPr>
          <w:rFonts w:hint="eastAsia"/>
          <w:color w:val="auto"/>
          <w:sz w:val="24"/>
          <w:szCs w:val="24"/>
          <w:highlight w:val="none"/>
        </w:rPr>
        <w:t xml:space="preserve">) and non-HBV-related ESLD (n=31) in </w:t>
      </w:r>
      <w:r>
        <w:rPr>
          <w:color w:val="auto"/>
          <w:sz w:val="24"/>
          <w:szCs w:val="24"/>
          <w:highlight w:val="none"/>
        </w:rPr>
        <w:t xml:space="preserve">the </w:t>
      </w:r>
      <w:r>
        <w:rPr>
          <w:rFonts w:hint="eastAsia"/>
          <w:color w:val="auto"/>
          <w:sz w:val="24"/>
          <w:szCs w:val="24"/>
          <w:highlight w:val="none"/>
        </w:rPr>
        <w:t>Zhejiang Han population when the blank was also counted.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73"/>
        <w:gridCol w:w="1476"/>
        <w:gridCol w:w="891"/>
        <w:gridCol w:w="1054"/>
        <w:gridCol w:w="1206"/>
        <w:gridCol w:w="11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color w:val="auto"/>
                <w:kern w:val="0"/>
                <w:sz w:val="18"/>
                <w:szCs w:val="18"/>
                <w:highlight w:val="none"/>
              </w:rPr>
              <w:t>Alleles</w:t>
            </w:r>
          </w:p>
        </w:tc>
        <w:tc>
          <w:tcPr>
            <w:tcW w:w="127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Frequency of HBV-related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ESLD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4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Frequency of non-HBV-related ESLD (%)</w:t>
            </w:r>
          </w:p>
        </w:tc>
        <w:tc>
          <w:tcPr>
            <w:tcW w:w="8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0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20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95% CI for OR</w:t>
            </w:r>
          </w:p>
        </w:tc>
        <w:tc>
          <w:tcPr>
            <w:tcW w:w="11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  <w:highlight w:val="none"/>
              </w:rPr>
              <w:t>P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1</w:t>
            </w:r>
          </w:p>
        </w:tc>
        <w:tc>
          <w:tcPr>
            <w:tcW w:w="127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5.84 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1.29 </w:t>
            </w:r>
          </w:p>
        </w:tc>
        <w:tc>
          <w:tcPr>
            <w:tcW w:w="89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73</w:t>
            </w:r>
          </w:p>
        </w:tc>
        <w:tc>
          <w:tcPr>
            <w:tcW w:w="105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488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3-1.373</w:t>
            </w:r>
          </w:p>
        </w:tc>
        <w:tc>
          <w:tcPr>
            <w:tcW w:w="111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1:0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61 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8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5*02:0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1.30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0.00 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DRB</w:t>
            </w:r>
            <w:r>
              <w:rPr>
                <w:rFonts w:hint="default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b</w:t>
            </w: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lank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92.21 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87.10 </w:t>
            </w:r>
          </w:p>
        </w:tc>
        <w:tc>
          <w:tcPr>
            <w:tcW w:w="8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4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75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679-4.52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&gt;0.999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</w:p>
    <w:p>
      <w:pPr>
        <w:widowControl/>
        <w:rPr>
          <w:color w:val="auto"/>
          <w:kern w:val="0"/>
          <w:szCs w:val="21"/>
          <w:highlight w:val="none"/>
        </w:rPr>
      </w:pPr>
      <w:r>
        <w:rPr>
          <w:color w:val="FF0000"/>
          <w:sz w:val="24"/>
          <w:szCs w:val="24"/>
          <w:highlight w:val="none"/>
        </w:rPr>
        <w:t xml:space="preserve">Table </w:t>
      </w:r>
      <w:r>
        <w:rPr>
          <w:rFonts w:hint="eastAsia"/>
          <w:color w:val="FF0000"/>
          <w:sz w:val="24"/>
          <w:szCs w:val="24"/>
          <w:highlight w:val="none"/>
        </w:rPr>
        <w:t>S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14</w:t>
      </w:r>
      <w:r>
        <w:rPr>
          <w:rFonts w:hint="eastAsia"/>
          <w:color w:val="FF0000"/>
          <w:sz w:val="24"/>
          <w:szCs w:val="24"/>
          <w:highlight w:val="none"/>
        </w:rPr>
        <w:t xml:space="preserve"> Comparison of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color w:val="FF0000"/>
          <w:sz w:val="24"/>
          <w:szCs w:val="24"/>
          <w:highlight w:val="none"/>
        </w:rPr>
        <w:t xml:space="preserve">elect HLA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a</w:t>
      </w:r>
      <w:r>
        <w:rPr>
          <w:rFonts w:hint="eastAsia"/>
          <w:color w:val="FF0000"/>
          <w:sz w:val="24"/>
          <w:szCs w:val="24"/>
          <w:highlight w:val="none"/>
        </w:rPr>
        <w:t xml:space="preserve">lleles in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h</w:t>
      </w:r>
      <w:r>
        <w:rPr>
          <w:rFonts w:hint="eastAsia"/>
          <w:color w:val="FF0000"/>
          <w:sz w:val="24"/>
          <w:szCs w:val="24"/>
          <w:highlight w:val="none"/>
        </w:rPr>
        <w:t xml:space="preserve">ealthy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c</w:t>
      </w:r>
      <w:r>
        <w:rPr>
          <w:rFonts w:hint="eastAsia"/>
          <w:color w:val="FF0000"/>
          <w:sz w:val="24"/>
          <w:szCs w:val="24"/>
          <w:highlight w:val="none"/>
        </w:rPr>
        <w:t xml:space="preserve">ontrols by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a</w:t>
      </w:r>
      <w:r>
        <w:rPr>
          <w:rFonts w:hint="eastAsia"/>
          <w:color w:val="FF0000"/>
          <w:sz w:val="24"/>
          <w:szCs w:val="24"/>
          <w:highlight w:val="none"/>
        </w:rPr>
        <w:t xml:space="preserve">ge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g</w:t>
      </w:r>
      <w:r>
        <w:rPr>
          <w:rFonts w:hint="eastAsia"/>
          <w:color w:val="FF0000"/>
          <w:sz w:val="24"/>
          <w:szCs w:val="24"/>
          <w:highlight w:val="none"/>
        </w:rPr>
        <w:t xml:space="preserve">roup (&gt;30 vs </w:t>
      </w:r>
      <w:r>
        <w:rPr>
          <w:rFonts w:hint="default" w:eastAsia="宋体" w:cs="Times New Roman"/>
          <w:b w:val="0"/>
          <w:bCs w:val="0"/>
          <w:color w:val="FF0000"/>
          <w:sz w:val="24"/>
          <w:szCs w:val="24"/>
          <w:lang w:val="en-US" w:eastAsia="zh-CN"/>
        </w:rPr>
        <w:t>≤</w:t>
      </w:r>
      <w:r>
        <w:rPr>
          <w:rFonts w:hint="eastAsia"/>
          <w:color w:val="FF0000"/>
          <w:sz w:val="24"/>
          <w:szCs w:val="24"/>
          <w:highlight w:val="none"/>
        </w:rPr>
        <w:t xml:space="preserve">30 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y</w:t>
      </w:r>
      <w:r>
        <w:rPr>
          <w:rFonts w:hint="eastAsia"/>
          <w:color w:val="FF0000"/>
          <w:sz w:val="24"/>
          <w:szCs w:val="24"/>
          <w:highlight w:val="none"/>
        </w:rPr>
        <w:t>ears)</w:t>
      </w:r>
      <w:r>
        <w:rPr>
          <w:rFonts w:hint="eastAsia"/>
          <w:color w:val="FF0000"/>
          <w:sz w:val="24"/>
          <w:szCs w:val="24"/>
          <w:highlight w:val="none"/>
          <w:lang w:val="en-US" w:eastAsia="zh-CN"/>
        </w:rPr>
        <w:t>.</w:t>
      </w:r>
    </w:p>
    <w:tbl>
      <w:tblPr>
        <w:tblStyle w:val="6"/>
        <w:tblW w:w="8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250"/>
        <w:gridCol w:w="1462"/>
        <w:gridCol w:w="898"/>
        <w:gridCol w:w="1049"/>
        <w:gridCol w:w="1220"/>
        <w:gridCol w:w="11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ele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Frequency of healthy controls aged &gt;30 years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(%)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46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Frequency of healthy controls age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≤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yea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</w:rPr>
              <w:t>(%)</w:t>
            </w:r>
            <w:r>
              <w:rPr>
                <w:rFonts w:hint="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98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104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2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 CI for OR</w:t>
            </w:r>
          </w:p>
        </w:tc>
        <w:tc>
          <w:tcPr>
            <w:tcW w:w="110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QA1*06:01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78</w:t>
            </w:r>
          </w:p>
        </w:tc>
        <w:tc>
          <w:tcPr>
            <w:tcW w:w="146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65</w:t>
            </w:r>
          </w:p>
        </w:tc>
        <w:tc>
          <w:tcPr>
            <w:tcW w:w="898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8</w:t>
            </w:r>
          </w:p>
        </w:tc>
        <w:tc>
          <w:tcPr>
            <w:tcW w:w="1049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0</w:t>
            </w:r>
          </w:p>
        </w:tc>
        <w:tc>
          <w:tcPr>
            <w:tcW w:w="12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9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56</w:t>
            </w:r>
          </w:p>
        </w:tc>
        <w:tc>
          <w:tcPr>
            <w:tcW w:w="1109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PB1*05:01:01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RB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ank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.0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6.18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41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91</w:t>
            </w:r>
          </w:p>
        </w:tc>
      </w:tr>
    </w:tbl>
    <w:p>
      <w:pPr>
        <w:widowControl/>
        <w:rPr>
          <w:color w:val="auto"/>
          <w:kern w:val="0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3MjMyNTQxNjWxsDRS0lEKTi0uzszPAykwrAUAHxchciwAAAA="/>
    <w:docVar w:name="commondata" w:val="eyJoZGlkIjoiNWQ5ZDYyOWY3Nzc3MTE4MGUxYzNjYTUyM2Q2ZmY0NGMifQ=="/>
  </w:docVars>
  <w:rsids>
    <w:rsidRoot w:val="009F6BB4"/>
    <w:rsid w:val="00021055"/>
    <w:rsid w:val="00025B87"/>
    <w:rsid w:val="00060FA3"/>
    <w:rsid w:val="00076256"/>
    <w:rsid w:val="000A62EE"/>
    <w:rsid w:val="000C18DB"/>
    <w:rsid w:val="00120B2F"/>
    <w:rsid w:val="001271AF"/>
    <w:rsid w:val="001D30F6"/>
    <w:rsid w:val="001F4BD4"/>
    <w:rsid w:val="00210A47"/>
    <w:rsid w:val="00257985"/>
    <w:rsid w:val="002B2979"/>
    <w:rsid w:val="00312A1E"/>
    <w:rsid w:val="00406429"/>
    <w:rsid w:val="004236B3"/>
    <w:rsid w:val="00440E20"/>
    <w:rsid w:val="004868B2"/>
    <w:rsid w:val="00513CFD"/>
    <w:rsid w:val="005158F3"/>
    <w:rsid w:val="005B6142"/>
    <w:rsid w:val="00630EA9"/>
    <w:rsid w:val="006372DC"/>
    <w:rsid w:val="006C79EB"/>
    <w:rsid w:val="006F595C"/>
    <w:rsid w:val="00757ECC"/>
    <w:rsid w:val="007F36C3"/>
    <w:rsid w:val="00890546"/>
    <w:rsid w:val="008C544A"/>
    <w:rsid w:val="00920E1E"/>
    <w:rsid w:val="00935DF4"/>
    <w:rsid w:val="00954FE3"/>
    <w:rsid w:val="009A1973"/>
    <w:rsid w:val="009D1BF9"/>
    <w:rsid w:val="009F6BB4"/>
    <w:rsid w:val="00A00125"/>
    <w:rsid w:val="00A50EB0"/>
    <w:rsid w:val="00A63491"/>
    <w:rsid w:val="00AE528E"/>
    <w:rsid w:val="00AF1C07"/>
    <w:rsid w:val="00B04196"/>
    <w:rsid w:val="00B416F9"/>
    <w:rsid w:val="00B534D9"/>
    <w:rsid w:val="00B94E49"/>
    <w:rsid w:val="00BF3B64"/>
    <w:rsid w:val="00C50624"/>
    <w:rsid w:val="00C610C0"/>
    <w:rsid w:val="00C76C6D"/>
    <w:rsid w:val="00C83CC7"/>
    <w:rsid w:val="00D509C6"/>
    <w:rsid w:val="00D84F77"/>
    <w:rsid w:val="00DA6459"/>
    <w:rsid w:val="00DE51E7"/>
    <w:rsid w:val="00E07BDA"/>
    <w:rsid w:val="00E633F5"/>
    <w:rsid w:val="00E80DA6"/>
    <w:rsid w:val="00EA73D9"/>
    <w:rsid w:val="00F3540D"/>
    <w:rsid w:val="00F66580"/>
    <w:rsid w:val="00F77DCA"/>
    <w:rsid w:val="00FB7ED9"/>
    <w:rsid w:val="00FC227D"/>
    <w:rsid w:val="00FE6918"/>
    <w:rsid w:val="014226FC"/>
    <w:rsid w:val="03742371"/>
    <w:rsid w:val="04FB45AA"/>
    <w:rsid w:val="06CC4273"/>
    <w:rsid w:val="0C37664F"/>
    <w:rsid w:val="13E02727"/>
    <w:rsid w:val="14EA4B87"/>
    <w:rsid w:val="15BA7D95"/>
    <w:rsid w:val="17E02072"/>
    <w:rsid w:val="1A9363A9"/>
    <w:rsid w:val="1C9666AC"/>
    <w:rsid w:val="1D524A30"/>
    <w:rsid w:val="1E4D3B85"/>
    <w:rsid w:val="20D301AE"/>
    <w:rsid w:val="23AF6EE8"/>
    <w:rsid w:val="24414A2E"/>
    <w:rsid w:val="253F32A9"/>
    <w:rsid w:val="2753038A"/>
    <w:rsid w:val="288E32A8"/>
    <w:rsid w:val="2AAD6694"/>
    <w:rsid w:val="2C1B6CDE"/>
    <w:rsid w:val="2D5117CA"/>
    <w:rsid w:val="2F8B2835"/>
    <w:rsid w:val="304210EA"/>
    <w:rsid w:val="304B01CC"/>
    <w:rsid w:val="334C069F"/>
    <w:rsid w:val="358D7FFD"/>
    <w:rsid w:val="380A33F3"/>
    <w:rsid w:val="38E63B36"/>
    <w:rsid w:val="3C733888"/>
    <w:rsid w:val="41E13A8C"/>
    <w:rsid w:val="458C59E3"/>
    <w:rsid w:val="47601FE5"/>
    <w:rsid w:val="49ED4832"/>
    <w:rsid w:val="4D9B52C2"/>
    <w:rsid w:val="4E3B72FE"/>
    <w:rsid w:val="4F492C7A"/>
    <w:rsid w:val="4FD54684"/>
    <w:rsid w:val="516F2F9C"/>
    <w:rsid w:val="57234C16"/>
    <w:rsid w:val="572A5D34"/>
    <w:rsid w:val="584C1D73"/>
    <w:rsid w:val="586A5714"/>
    <w:rsid w:val="5ACD088F"/>
    <w:rsid w:val="60F46C1E"/>
    <w:rsid w:val="61F726AA"/>
    <w:rsid w:val="626E282D"/>
    <w:rsid w:val="692C73D5"/>
    <w:rsid w:val="699E02E9"/>
    <w:rsid w:val="6A2A6204"/>
    <w:rsid w:val="6A72392B"/>
    <w:rsid w:val="6C7B33E9"/>
    <w:rsid w:val="6D360EA4"/>
    <w:rsid w:val="6D82781E"/>
    <w:rsid w:val="6F466764"/>
    <w:rsid w:val="71F8631C"/>
    <w:rsid w:val="744A01BD"/>
    <w:rsid w:val="749B09C2"/>
    <w:rsid w:val="76191120"/>
    <w:rsid w:val="79163DE1"/>
    <w:rsid w:val="7CFE462A"/>
    <w:rsid w:val="7EBD6F66"/>
    <w:rsid w:val="7ED326F7"/>
    <w:rsid w:val="7EF23404"/>
    <w:rsid w:val="7F4543E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Char"/>
    <w:basedOn w:val="7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0"/>
    <w:rPr>
      <w:kern w:val="2"/>
      <w:sz w:val="18"/>
      <w:szCs w:val="18"/>
    </w:rPr>
  </w:style>
  <w:style w:type="character" w:customStyle="1" w:styleId="11">
    <w:name w:val="批注框文本 Char"/>
    <w:basedOn w:val="7"/>
    <w:link w:val="2"/>
    <w:qFormat/>
    <w:uiPriority w:val="0"/>
    <w:rPr>
      <w:kern w:val="2"/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555</Words>
  <Characters>8608</Characters>
  <Lines>100</Lines>
  <Paragraphs>28</Paragraphs>
  <TotalTime>0</TotalTime>
  <ScaleCrop>false</ScaleCrop>
  <LinksUpToDate>false</LinksUpToDate>
  <CharactersWithSpaces>9072</CharactersWithSpaces>
  <Application>WPS Office_11.8.2.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1:55:00Z</dcterms:created>
  <dc:creator>CNY</dc:creator>
  <cp:lastModifiedBy>Administrator</cp:lastModifiedBy>
  <cp:lastPrinted>2023-05-18T00:52:00Z</cp:lastPrinted>
  <dcterms:modified xsi:type="dcterms:W3CDTF">2025-11-11T01:44:16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276</vt:lpwstr>
  </property>
  <property fmtid="{D5CDD505-2E9C-101B-9397-08002B2CF9AE}" pid="3" name="ICV">
    <vt:lpwstr>7C90DA37FDC746778F9BD4222AB6A3CF_13</vt:lpwstr>
  </property>
  <property fmtid="{D5CDD505-2E9C-101B-9397-08002B2CF9AE}" pid="4" name="KSOTemplateDocerSaveRecord">
    <vt:lpwstr>eyJoZGlkIjoiYjU5YTI1MWM0NmExMDA0ZTQ3ZmIzNzZkOTRkMzY5NTQiLCJ1c2VySWQiOiI4Mzc0Mjc0OTQifQ==</vt:lpwstr>
  </property>
</Properties>
</file>